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1B8AB" w14:textId="1AD25CDB" w:rsidR="00C045B8" w:rsidRPr="00FF3BC3" w:rsidRDefault="00E56E0A" w:rsidP="00C045B8">
      <w:pPr>
        <w:pStyle w:val="Beschriftung"/>
        <w:keepNext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Ref214635265"/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C045B8" w:rsidRPr="00FF3BC3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</w:p>
    <w:p w14:paraId="1A5663B9" w14:textId="05A82005" w:rsidR="00C045B8" w:rsidRPr="00FF3BC3" w:rsidRDefault="00FF3BC3" w:rsidP="00C045B8">
      <w:pPr>
        <w:spacing w:line="480" w:lineRule="auto"/>
        <w:contextualSpacing/>
        <w:rPr>
          <w:rFonts w:ascii="Georgia" w:hAnsi="Georgia"/>
          <w:i/>
          <w:iCs/>
          <w:sz w:val="22"/>
          <w:szCs w:val="22"/>
          <w:lang w:val="en-US"/>
        </w:rPr>
      </w:pPr>
      <w:r w:rsidRPr="00FF3BC3">
        <w:rPr>
          <w:rFonts w:ascii="Georgia" w:hAnsi="Georgia"/>
          <w:i/>
          <w:iCs/>
          <w:sz w:val="22"/>
          <w:szCs w:val="22"/>
          <w:lang w:val="en-US"/>
        </w:rPr>
        <w:t>Descriptive data on group characteristics and forum engagement</w:t>
      </w:r>
    </w:p>
    <w:tbl>
      <w:tblPr>
        <w:tblW w:w="14685" w:type="dxa"/>
        <w:tblInd w:w="-106" w:type="dxa"/>
        <w:tblLayout w:type="fixed"/>
        <w:tblLook w:val="04A0" w:firstRow="1" w:lastRow="0" w:firstColumn="1" w:lastColumn="0" w:noHBand="0" w:noVBand="1"/>
      </w:tblPr>
      <w:tblGrid>
        <w:gridCol w:w="221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37433" w:rsidRPr="00FF3BC3" w14:paraId="50072556" w14:textId="77777777" w:rsidTr="00FF55C7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257F6EF4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D04608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B6E0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58190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C59E6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5B96DC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B758E6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DA6DB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B09AA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95B3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9D64C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04D02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Total</w:t>
            </w:r>
          </w:p>
        </w:tc>
      </w:tr>
      <w:tr w:rsidR="00F37433" w:rsidRPr="00FF3BC3" w14:paraId="37F01B0A" w14:textId="77777777" w:rsidTr="00FF55C7">
        <w:tc>
          <w:tcPr>
            <w:tcW w:w="2211" w:type="dxa"/>
            <w:tcBorders>
              <w:top w:val="single" w:sz="4" w:space="0" w:color="auto"/>
            </w:tcBorders>
          </w:tcPr>
          <w:p w14:paraId="3D302564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173C4D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1410C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9329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75A9E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4233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C6D69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22EC6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D499FD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2465F0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778A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8CC861" w14:textId="71E3256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</w:tr>
      <w:tr w:rsidR="00F37433" w:rsidRPr="00FF3BC3" w14:paraId="67DE5503" w14:textId="77777777" w:rsidTr="00FF55C7">
        <w:tc>
          <w:tcPr>
            <w:tcW w:w="2211" w:type="dxa"/>
          </w:tcPr>
          <w:p w14:paraId="114A1465" w14:textId="379ACFA7" w:rsidR="00C81617" w:rsidRPr="00C81617" w:rsidRDefault="007D460B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Study </w:t>
            </w:r>
            <w:r w:rsidR="00C81617" w:rsidRPr="00C81617">
              <w:rPr>
                <w:rFonts w:ascii="Georgia" w:hAnsi="Georgia"/>
                <w:sz w:val="20"/>
                <w:szCs w:val="20"/>
                <w:lang w:val="en-US"/>
              </w:rPr>
              <w:t>Dropouts</w:t>
            </w:r>
          </w:p>
        </w:tc>
        <w:tc>
          <w:tcPr>
            <w:tcW w:w="1134" w:type="dxa"/>
          </w:tcPr>
          <w:p w14:paraId="61FD1E4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67FCE2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01597A0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7669198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4EC3E1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61722A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099CEF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7A4BEB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634E05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58F91D2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FD9F6CF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</w:tr>
      <w:tr w:rsidR="00F37433" w:rsidRPr="00FF3BC3" w14:paraId="4F86689D" w14:textId="77777777" w:rsidTr="00FF55C7">
        <w:tc>
          <w:tcPr>
            <w:tcW w:w="2211" w:type="dxa"/>
          </w:tcPr>
          <w:p w14:paraId="577050FF" w14:textId="43758D9D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Gender distribution (</w:t>
            </w: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proportion of female participants</w:t>
            </w: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AE0189D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34" w:type="dxa"/>
          </w:tcPr>
          <w:p w14:paraId="521CE792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4" w:type="dxa"/>
          </w:tcPr>
          <w:p w14:paraId="39ECB02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4" w:type="dxa"/>
          </w:tcPr>
          <w:p w14:paraId="482E48B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134" w:type="dxa"/>
          </w:tcPr>
          <w:p w14:paraId="32A7928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4" w:type="dxa"/>
          </w:tcPr>
          <w:p w14:paraId="61AE2CC6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1134" w:type="dxa"/>
          </w:tcPr>
          <w:p w14:paraId="71F883F0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1134" w:type="dxa"/>
          </w:tcPr>
          <w:p w14:paraId="65EA907C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134" w:type="dxa"/>
          </w:tcPr>
          <w:p w14:paraId="72B5E07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134" w:type="dxa"/>
          </w:tcPr>
          <w:p w14:paraId="4670A23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34" w:type="dxa"/>
          </w:tcPr>
          <w:p w14:paraId="6A0B5345" w14:textId="40A6710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.50</w:t>
            </w:r>
            <w:r w:rsidR="00FF55C7"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</w:tr>
      <w:tr w:rsidR="00F37433" w:rsidRPr="00FF3BC3" w14:paraId="66EBD59E" w14:textId="77777777" w:rsidTr="00FF55C7">
        <w:tc>
          <w:tcPr>
            <w:tcW w:w="2211" w:type="dxa"/>
          </w:tcPr>
          <w:p w14:paraId="7268341C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1134" w:type="dxa"/>
          </w:tcPr>
          <w:p w14:paraId="22A417A6" w14:textId="1C85AFA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134" w:type="dxa"/>
          </w:tcPr>
          <w:p w14:paraId="0C2C105A" w14:textId="1AE7D70C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134" w:type="dxa"/>
          </w:tcPr>
          <w:p w14:paraId="117C0665" w14:textId="49DFABF9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134" w:type="dxa"/>
          </w:tcPr>
          <w:p w14:paraId="5E0DFEEC" w14:textId="26415095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134" w:type="dxa"/>
          </w:tcPr>
          <w:p w14:paraId="59F98058" w14:textId="209A894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134" w:type="dxa"/>
          </w:tcPr>
          <w:p w14:paraId="53BD9D4A" w14:textId="6C423A5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2C47FA3F" w14:textId="00A54DE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0581EF9" w14:textId="47A3AE5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8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FA9195D" w14:textId="394FC11D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134" w:type="dxa"/>
          </w:tcPr>
          <w:p w14:paraId="053ED5A3" w14:textId="595A68E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1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56968151" w14:textId="032DAF95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5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</w:tr>
      <w:tr w:rsidR="00F37433" w:rsidRPr="00FF3BC3" w14:paraId="2395E908" w14:textId="77777777" w:rsidTr="00FF55C7">
        <w:tc>
          <w:tcPr>
            <w:tcW w:w="2211" w:type="dxa"/>
          </w:tcPr>
          <w:p w14:paraId="7D4DFA21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SPS pre</w:t>
            </w:r>
          </w:p>
        </w:tc>
        <w:tc>
          <w:tcPr>
            <w:tcW w:w="1134" w:type="dxa"/>
          </w:tcPr>
          <w:p w14:paraId="3381B8CD" w14:textId="77009B03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5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29B7135" w14:textId="73B67745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134" w:type="dxa"/>
          </w:tcPr>
          <w:p w14:paraId="7052C4D5" w14:textId="62AF9FE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9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25623A1" w14:textId="6183625E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134" w:type="dxa"/>
          </w:tcPr>
          <w:p w14:paraId="2DA1A1E5" w14:textId="23D47F9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134" w:type="dxa"/>
          </w:tcPr>
          <w:p w14:paraId="2CCC8FD5" w14:textId="146D794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134" w:type="dxa"/>
          </w:tcPr>
          <w:p w14:paraId="3EB6965A" w14:textId="65D1255E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0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7DB2C878" w14:textId="6BA2D18C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134" w:type="dxa"/>
          </w:tcPr>
          <w:p w14:paraId="4EC19243" w14:textId="283C9A7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134" w:type="dxa"/>
          </w:tcPr>
          <w:p w14:paraId="7314F91E" w14:textId="1ACF7BD3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3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6A5D981" w14:textId="0E5BBD2C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8.9</w:t>
            </w:r>
          </w:p>
        </w:tc>
      </w:tr>
      <w:tr w:rsidR="00F37433" w:rsidRPr="00FF3BC3" w14:paraId="60C95DA6" w14:textId="77777777" w:rsidTr="00FF55C7">
        <w:tc>
          <w:tcPr>
            <w:tcW w:w="2211" w:type="dxa"/>
          </w:tcPr>
          <w:p w14:paraId="4919901A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SIAS pre</w:t>
            </w:r>
          </w:p>
        </w:tc>
        <w:tc>
          <w:tcPr>
            <w:tcW w:w="1134" w:type="dxa"/>
          </w:tcPr>
          <w:p w14:paraId="74BA181F" w14:textId="52547EB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3.3</w:t>
            </w:r>
          </w:p>
        </w:tc>
        <w:tc>
          <w:tcPr>
            <w:tcW w:w="1134" w:type="dxa"/>
          </w:tcPr>
          <w:p w14:paraId="223C65EF" w14:textId="01212AE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3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21F414B" w14:textId="38A3013E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1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41887F5" w14:textId="3C8C9FD6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9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C246DD7" w14:textId="219E21C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4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5C96A58A" w14:textId="68F9A32E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4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A5984E3" w14:textId="3AC4FB4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134" w:type="dxa"/>
          </w:tcPr>
          <w:p w14:paraId="774BC590" w14:textId="62304D8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7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0E721FF" w14:textId="4435B14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8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2E0FF0B4" w14:textId="290898B2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6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49204A8" w14:textId="6D45222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1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</w:tr>
      <w:tr w:rsidR="00F37433" w:rsidRPr="00FF3BC3" w14:paraId="310021D1" w14:textId="77777777" w:rsidTr="00FF55C7">
        <w:tc>
          <w:tcPr>
            <w:tcW w:w="2211" w:type="dxa"/>
          </w:tcPr>
          <w:p w14:paraId="281A811F" w14:textId="65B359ED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 xml:space="preserve">Mean </w:t>
            </w:r>
            <w:r w:rsidR="00FF3BC3">
              <w:rPr>
                <w:rFonts w:ascii="Georgia" w:hAnsi="Georgia"/>
                <w:sz w:val="20"/>
                <w:szCs w:val="20"/>
                <w:lang w:val="en-US"/>
              </w:rPr>
              <w:t>m</w:t>
            </w: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odules completed</w:t>
            </w:r>
          </w:p>
        </w:tc>
        <w:tc>
          <w:tcPr>
            <w:tcW w:w="1134" w:type="dxa"/>
          </w:tcPr>
          <w:p w14:paraId="1BD8579C" w14:textId="55CAC98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55A5AAE0" w14:textId="5F341C2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4F993DD9" w14:textId="2377A22D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4" w:type="dxa"/>
          </w:tcPr>
          <w:p w14:paraId="44E68BF1" w14:textId="25438FDE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5B937BC9" w14:textId="5DBFEB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.5</w:t>
            </w:r>
          </w:p>
        </w:tc>
        <w:tc>
          <w:tcPr>
            <w:tcW w:w="1134" w:type="dxa"/>
          </w:tcPr>
          <w:p w14:paraId="4400A2B0" w14:textId="3F2DDE8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76E1D84" w14:textId="6BE1339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</w:tcPr>
          <w:p w14:paraId="066F3A28" w14:textId="65223F6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4" w:type="dxa"/>
          </w:tcPr>
          <w:p w14:paraId="7416C4E7" w14:textId="46FE4669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</w:tcPr>
          <w:p w14:paraId="288CD0D9" w14:textId="7D73591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3D34E348" w14:textId="299AD6D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.</w:t>
            </w:r>
            <w:r w:rsidR="001C6EEA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</w:tr>
      <w:tr w:rsidR="00F37433" w:rsidRPr="00FF3BC3" w14:paraId="33C621A9" w14:textId="77777777" w:rsidTr="00FF55C7">
        <w:tc>
          <w:tcPr>
            <w:tcW w:w="2211" w:type="dxa"/>
          </w:tcPr>
          <w:p w14:paraId="6D1E0E8A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ssages total</w:t>
            </w:r>
          </w:p>
        </w:tc>
        <w:tc>
          <w:tcPr>
            <w:tcW w:w="1134" w:type="dxa"/>
          </w:tcPr>
          <w:p w14:paraId="3520A624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</w:tcPr>
          <w:p w14:paraId="40927D08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4ED38076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22F3FF9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</w:tcPr>
          <w:p w14:paraId="05A0293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</w:tcPr>
          <w:p w14:paraId="6C598D5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34" w:type="dxa"/>
          </w:tcPr>
          <w:p w14:paraId="428F9666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19899A9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</w:tcPr>
          <w:p w14:paraId="4EFCCDB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14:paraId="536D32DC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</w:tcPr>
          <w:p w14:paraId="1F44F70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11</w:t>
            </w:r>
          </w:p>
        </w:tc>
      </w:tr>
      <w:tr w:rsidR="00F37433" w:rsidRPr="00FF3BC3" w14:paraId="0159811E" w14:textId="77777777" w:rsidTr="00FF55C7">
        <w:tc>
          <w:tcPr>
            <w:tcW w:w="2211" w:type="dxa"/>
          </w:tcPr>
          <w:p w14:paraId="530620DE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ssages participants</w:t>
            </w:r>
          </w:p>
        </w:tc>
        <w:tc>
          <w:tcPr>
            <w:tcW w:w="1134" w:type="dxa"/>
          </w:tcPr>
          <w:p w14:paraId="2D27C1A3" w14:textId="2E9C6DD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93C4DA6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497BC56D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2C51C48F" w14:textId="3700F5F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7EE733F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71C814CC" w14:textId="15AFAD3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3D2B8F1" w14:textId="2D58C2C9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660DBF8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38789C6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06158593" w14:textId="0F885054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2B1FD92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79</w:t>
            </w:r>
          </w:p>
        </w:tc>
      </w:tr>
      <w:tr w:rsidR="00F37433" w:rsidRPr="00FF3BC3" w14:paraId="292E2CA2" w14:textId="77777777" w:rsidTr="00FF55C7">
        <w:tc>
          <w:tcPr>
            <w:tcW w:w="2211" w:type="dxa"/>
          </w:tcPr>
          <w:p w14:paraId="61BAFC6B" w14:textId="77777777" w:rsidR="00C81617" w:rsidRPr="00C81617" w:rsidRDefault="00C81617" w:rsidP="00032622">
            <w:pPr>
              <w:spacing w:line="480" w:lineRule="auto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ssages therapist</w:t>
            </w:r>
          </w:p>
        </w:tc>
        <w:tc>
          <w:tcPr>
            <w:tcW w:w="1134" w:type="dxa"/>
          </w:tcPr>
          <w:p w14:paraId="5D727F43" w14:textId="56FC2D23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0C8917B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026084C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4BD38FD4" w14:textId="5F5D802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0E418C51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14:paraId="03B0B0CF" w14:textId="4BD49D8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C7B9D36" w14:textId="6F1399B2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D4AFA4F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60716C6F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7A59BFF4" w14:textId="18A893E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  <w:r w:rsidR="002828D4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025E77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32</w:t>
            </w:r>
          </w:p>
        </w:tc>
      </w:tr>
      <w:tr w:rsidR="00F37433" w:rsidRPr="00FF3BC3" w14:paraId="7575C834" w14:textId="77777777" w:rsidTr="00FF55C7">
        <w:tc>
          <w:tcPr>
            <w:tcW w:w="2211" w:type="dxa"/>
          </w:tcPr>
          <w:p w14:paraId="6B72F93F" w14:textId="77777777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inimum messages per participant</w:t>
            </w:r>
          </w:p>
        </w:tc>
        <w:tc>
          <w:tcPr>
            <w:tcW w:w="1134" w:type="dxa"/>
          </w:tcPr>
          <w:p w14:paraId="34D0E12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C5A1AA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7BCC30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F926E8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FA83254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29F73D7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7A2BE93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19E5187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1AA4F3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DAE6432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646CEB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</w:tr>
      <w:tr w:rsidR="00F37433" w:rsidRPr="00FF3BC3" w14:paraId="6518EB57" w14:textId="77777777" w:rsidTr="00FF55C7">
        <w:tc>
          <w:tcPr>
            <w:tcW w:w="2211" w:type="dxa"/>
          </w:tcPr>
          <w:p w14:paraId="428E5ECA" w14:textId="77777777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lastRenderedPageBreak/>
              <w:t>Maximum messages per participant</w:t>
            </w:r>
          </w:p>
        </w:tc>
        <w:tc>
          <w:tcPr>
            <w:tcW w:w="1134" w:type="dxa"/>
          </w:tcPr>
          <w:p w14:paraId="6AD73470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D038A59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BDF5444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71B0B008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225E228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05EBBF5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14:paraId="1D5D5A9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169B36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F14D1CE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0CC1C60C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0D777BB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0</w:t>
            </w:r>
          </w:p>
        </w:tc>
      </w:tr>
      <w:tr w:rsidR="00F37433" w:rsidRPr="00FF3BC3" w14:paraId="6FA47229" w14:textId="77777777" w:rsidTr="00FF55C7">
        <w:tc>
          <w:tcPr>
            <w:tcW w:w="2211" w:type="dxa"/>
          </w:tcPr>
          <w:p w14:paraId="08096178" w14:textId="77777777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messages per participant</w:t>
            </w:r>
          </w:p>
        </w:tc>
        <w:tc>
          <w:tcPr>
            <w:tcW w:w="1134" w:type="dxa"/>
          </w:tcPr>
          <w:p w14:paraId="6AECF702" w14:textId="028DD636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FCCED55" w14:textId="7E03A7E3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3B9950C" w14:textId="333556B3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</w:tcPr>
          <w:p w14:paraId="5197A58E" w14:textId="175C47E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</w:tcPr>
          <w:p w14:paraId="41B71B44" w14:textId="066CF752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289DE203" w14:textId="72033EF5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134" w:type="dxa"/>
          </w:tcPr>
          <w:p w14:paraId="4BF44C8E" w14:textId="59F8EE02" w:rsidR="00C81617" w:rsidRPr="00C81617" w:rsidRDefault="007D460B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0</w:t>
            </w:r>
          </w:p>
        </w:tc>
        <w:tc>
          <w:tcPr>
            <w:tcW w:w="1134" w:type="dxa"/>
          </w:tcPr>
          <w:p w14:paraId="7629B7A7" w14:textId="47287D62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9777A3A" w14:textId="0EAA8032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</w:tcPr>
          <w:p w14:paraId="3798E6F3" w14:textId="54173E26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</w:tcPr>
          <w:p w14:paraId="7FE0D6FC" w14:textId="21CC012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.8</w:t>
            </w:r>
          </w:p>
        </w:tc>
      </w:tr>
      <w:tr w:rsidR="00F37433" w:rsidRPr="00FF3BC3" w14:paraId="700F6B93" w14:textId="77777777" w:rsidTr="005568C5">
        <w:tc>
          <w:tcPr>
            <w:tcW w:w="2211" w:type="dxa"/>
          </w:tcPr>
          <w:p w14:paraId="12BC8F66" w14:textId="77777777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clicks in forum (per participant)</w:t>
            </w:r>
          </w:p>
        </w:tc>
        <w:tc>
          <w:tcPr>
            <w:tcW w:w="1134" w:type="dxa"/>
          </w:tcPr>
          <w:p w14:paraId="66D6034F" w14:textId="52209C44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5.1</w:t>
            </w:r>
          </w:p>
        </w:tc>
        <w:tc>
          <w:tcPr>
            <w:tcW w:w="1134" w:type="dxa"/>
          </w:tcPr>
          <w:p w14:paraId="3B49E3F0" w14:textId="09A8339C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4" w:type="dxa"/>
          </w:tcPr>
          <w:p w14:paraId="1CBA39CB" w14:textId="3C4BF1A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9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F47DECA" w14:textId="7BF01CB6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87.3</w:t>
            </w:r>
          </w:p>
        </w:tc>
        <w:tc>
          <w:tcPr>
            <w:tcW w:w="1134" w:type="dxa"/>
          </w:tcPr>
          <w:p w14:paraId="733AAE24" w14:textId="5EFA7934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69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D379536" w14:textId="46D34E8C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26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48641574" w14:textId="481AA136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134" w:type="dxa"/>
          </w:tcPr>
          <w:p w14:paraId="4297DF01" w14:textId="7253AF8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134" w:type="dxa"/>
          </w:tcPr>
          <w:p w14:paraId="5752F75D" w14:textId="7EAA5CE5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80.4</w:t>
            </w:r>
          </w:p>
        </w:tc>
        <w:tc>
          <w:tcPr>
            <w:tcW w:w="1134" w:type="dxa"/>
          </w:tcPr>
          <w:p w14:paraId="24E887FF" w14:textId="4190B89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24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7B619FB" w14:textId="09A6FFDA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00.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</w:tr>
      <w:tr w:rsidR="00F37433" w:rsidRPr="00FF3BC3" w14:paraId="6EE5B510" w14:textId="77777777" w:rsidTr="005568C5">
        <w:tc>
          <w:tcPr>
            <w:tcW w:w="2211" w:type="dxa"/>
          </w:tcPr>
          <w:p w14:paraId="1A9EEBDA" w14:textId="2D311783" w:rsidR="00C81617" w:rsidRPr="00C81617" w:rsidRDefault="00C81617" w:rsidP="00FF55C7">
            <w:pPr>
              <w:spacing w:line="480" w:lineRule="auto"/>
              <w:ind w:left="360" w:hanging="360"/>
              <w:contextualSpacing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Mean time spent in forum (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 xml:space="preserve">seconds </w:t>
            </w: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per participant)</w:t>
            </w:r>
          </w:p>
        </w:tc>
        <w:tc>
          <w:tcPr>
            <w:tcW w:w="1134" w:type="dxa"/>
          </w:tcPr>
          <w:p w14:paraId="5DCAD100" w14:textId="695DD8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7281</w:t>
            </w:r>
          </w:p>
        </w:tc>
        <w:tc>
          <w:tcPr>
            <w:tcW w:w="1134" w:type="dxa"/>
          </w:tcPr>
          <w:p w14:paraId="48C0DFCA" w14:textId="40512DC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3198</w:t>
            </w:r>
          </w:p>
        </w:tc>
        <w:tc>
          <w:tcPr>
            <w:tcW w:w="1134" w:type="dxa"/>
          </w:tcPr>
          <w:p w14:paraId="2A562CB7" w14:textId="5F481DB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31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6FE2446" w14:textId="3C248A1F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203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EC26953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5830</w:t>
            </w:r>
          </w:p>
        </w:tc>
        <w:tc>
          <w:tcPr>
            <w:tcW w:w="1134" w:type="dxa"/>
          </w:tcPr>
          <w:p w14:paraId="234F4B1A" w14:textId="77777777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8814</w:t>
            </w:r>
          </w:p>
        </w:tc>
        <w:tc>
          <w:tcPr>
            <w:tcW w:w="1134" w:type="dxa"/>
          </w:tcPr>
          <w:p w14:paraId="3400F5E5" w14:textId="3630FE6B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981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3E616AE" w14:textId="7E2010C0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479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D00C56F" w14:textId="0FDFA344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1236</w:t>
            </w:r>
          </w:p>
        </w:tc>
        <w:tc>
          <w:tcPr>
            <w:tcW w:w="1134" w:type="dxa"/>
          </w:tcPr>
          <w:p w14:paraId="31A32451" w14:textId="5327B838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124</w:t>
            </w:r>
            <w:r w:rsidR="007D460B">
              <w:rPr>
                <w:rFonts w:ascii="Georgia" w:hAnsi="Georgia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5AB50DF7" w14:textId="62F57391" w:rsidR="00C81617" w:rsidRPr="00C81617" w:rsidRDefault="00C81617" w:rsidP="00F37433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C81617">
              <w:rPr>
                <w:rFonts w:ascii="Georgia" w:hAnsi="Georgia"/>
                <w:sz w:val="20"/>
                <w:szCs w:val="20"/>
                <w:lang w:val="en-US"/>
              </w:rPr>
              <w:t>9840</w:t>
            </w:r>
          </w:p>
        </w:tc>
      </w:tr>
    </w:tbl>
    <w:p w14:paraId="02C52008" w14:textId="2C8DD34F" w:rsidR="00C045B8" w:rsidRDefault="00C045B8" w:rsidP="0076591E">
      <w:pPr>
        <w:pStyle w:val="Beschriftung"/>
        <w:keepNext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BF90AC3" w14:textId="0C1EA94B" w:rsidR="00B56284" w:rsidRPr="00FF3BC3" w:rsidRDefault="005568C5" w:rsidP="00B56284">
      <w:pPr>
        <w:spacing w:line="480" w:lineRule="auto"/>
        <w:ind w:firstLine="708"/>
        <w:contextualSpacing/>
        <w:rPr>
          <w:rFonts w:ascii="Georgia" w:hAnsi="Georgia"/>
          <w:sz w:val="22"/>
          <w:szCs w:val="22"/>
          <w:lang w:val="en-US"/>
        </w:rPr>
      </w:pPr>
      <w:r w:rsidRPr="00FF3BC3">
        <w:rPr>
          <w:rFonts w:ascii="Georgia" w:hAnsi="Georgia"/>
          <w:i/>
          <w:sz w:val="22"/>
          <w:szCs w:val="22"/>
          <w:lang w:val="en-US"/>
        </w:rPr>
        <w:t>Note.</w:t>
      </w:r>
      <w:r w:rsidRPr="00FF3BC3">
        <w:rPr>
          <w:rFonts w:ascii="Georgia" w:hAnsi="Georgia"/>
          <w:sz w:val="22"/>
          <w:szCs w:val="22"/>
          <w:lang w:val="en-US"/>
        </w:rPr>
        <w:t xml:space="preserve"> </w:t>
      </w:r>
      <w:r>
        <w:rPr>
          <w:rFonts w:ascii="Georgia" w:hAnsi="Georgia"/>
          <w:sz w:val="22"/>
          <w:szCs w:val="22"/>
          <w:lang w:val="en-US"/>
        </w:rPr>
        <w:t xml:space="preserve">Calculations for </w:t>
      </w:r>
      <w:r w:rsidR="00765BE7">
        <w:rPr>
          <w:rFonts w:ascii="Georgia" w:hAnsi="Georgia"/>
          <w:sz w:val="22"/>
          <w:szCs w:val="22"/>
          <w:lang w:val="en-US"/>
        </w:rPr>
        <w:t>g</w:t>
      </w:r>
      <w:r>
        <w:rPr>
          <w:rFonts w:ascii="Georgia" w:hAnsi="Georgia"/>
          <w:sz w:val="22"/>
          <w:szCs w:val="22"/>
          <w:lang w:val="en-US"/>
        </w:rPr>
        <w:t>roup</w:t>
      </w:r>
      <w:r w:rsidR="00765BE7">
        <w:rPr>
          <w:rFonts w:ascii="Georgia" w:hAnsi="Georgia"/>
          <w:sz w:val="22"/>
          <w:szCs w:val="22"/>
          <w:lang w:val="en-US"/>
        </w:rPr>
        <w:t xml:space="preserve">s 7 and 9 were made with five participants each, because </w:t>
      </w:r>
      <w:r w:rsidR="00A06D04">
        <w:rPr>
          <w:rFonts w:ascii="Georgia" w:hAnsi="Georgia"/>
          <w:sz w:val="22"/>
          <w:szCs w:val="22"/>
          <w:lang w:val="en-US"/>
        </w:rPr>
        <w:t>two</w:t>
      </w:r>
      <w:r w:rsidR="00765BE7">
        <w:rPr>
          <w:rFonts w:ascii="Georgia" w:hAnsi="Georgia"/>
          <w:sz w:val="22"/>
          <w:szCs w:val="22"/>
          <w:lang w:val="en-US"/>
        </w:rPr>
        <w:t xml:space="preserve"> participants retracted their data </w:t>
      </w:r>
      <w:r w:rsidR="00A06D04">
        <w:rPr>
          <w:rFonts w:ascii="Georgia" w:hAnsi="Georgia"/>
          <w:sz w:val="22"/>
          <w:szCs w:val="22"/>
          <w:lang w:val="en-US"/>
        </w:rPr>
        <w:t>from</w:t>
      </w:r>
      <w:r w:rsidR="00765BE7">
        <w:rPr>
          <w:rFonts w:ascii="Georgia" w:hAnsi="Georgia"/>
          <w:sz w:val="22"/>
          <w:szCs w:val="22"/>
          <w:lang w:val="en-US"/>
        </w:rPr>
        <w:t xml:space="preserve"> the study.</w:t>
      </w:r>
    </w:p>
    <w:p w14:paraId="57F03AFD" w14:textId="3613EC14" w:rsidR="00FF3BC3" w:rsidRDefault="00FF3BC3" w:rsidP="00FF3BC3">
      <w:pPr>
        <w:rPr>
          <w:lang w:val="en-US" w:eastAsia="de-DE"/>
        </w:rPr>
      </w:pPr>
    </w:p>
    <w:p w14:paraId="355491E2" w14:textId="025FE75C" w:rsidR="00FF3BC3" w:rsidRDefault="00FF3BC3" w:rsidP="00FF3BC3">
      <w:pPr>
        <w:rPr>
          <w:lang w:val="en-US" w:eastAsia="de-DE"/>
        </w:rPr>
      </w:pPr>
    </w:p>
    <w:p w14:paraId="343B6520" w14:textId="65A35903" w:rsidR="00BD0AC7" w:rsidRDefault="00BD0AC7" w:rsidP="00FF3BC3">
      <w:pPr>
        <w:rPr>
          <w:lang w:val="en-US" w:eastAsia="de-DE"/>
        </w:rPr>
      </w:pPr>
    </w:p>
    <w:p w14:paraId="469AB782" w14:textId="387ED3E3" w:rsidR="00BD0AC7" w:rsidRDefault="00BD0AC7" w:rsidP="00FF3BC3">
      <w:pPr>
        <w:rPr>
          <w:lang w:val="en-US" w:eastAsia="de-DE"/>
        </w:rPr>
      </w:pPr>
    </w:p>
    <w:p w14:paraId="74938740" w14:textId="77777777" w:rsidR="00BD0AC7" w:rsidRPr="00FF3BC3" w:rsidRDefault="00BD0AC7" w:rsidP="00FF3BC3">
      <w:pPr>
        <w:rPr>
          <w:lang w:val="en-US" w:eastAsia="de-DE"/>
        </w:rPr>
      </w:pPr>
    </w:p>
    <w:p w14:paraId="4097F3A2" w14:textId="77777777" w:rsidR="001C6EEA" w:rsidRDefault="001C6EEA" w:rsidP="00C045B8">
      <w:pPr>
        <w:pStyle w:val="Beschriftung"/>
        <w:keepNext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1E34281" w14:textId="5FA10DB6" w:rsidR="00C045B8" w:rsidRPr="00FF3BC3" w:rsidRDefault="00E56E0A" w:rsidP="00C045B8">
      <w:pPr>
        <w:pStyle w:val="Beschriftung"/>
        <w:keepNext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upplementary Table 2</w:t>
      </w:r>
    </w:p>
    <w:p w14:paraId="767B2E05" w14:textId="5AB88FA5" w:rsidR="00C045B8" w:rsidRPr="00FF3BC3" w:rsidRDefault="00B62B46" w:rsidP="00C045B8">
      <w:pPr>
        <w:spacing w:line="480" w:lineRule="auto"/>
        <w:contextualSpacing/>
        <w:rPr>
          <w:rFonts w:ascii="Georgia" w:hAnsi="Georgia"/>
          <w:i/>
          <w:iCs/>
          <w:sz w:val="22"/>
          <w:szCs w:val="22"/>
          <w:lang w:val="en-US"/>
        </w:rPr>
      </w:pPr>
      <w:r w:rsidRPr="00FF3BC3">
        <w:rPr>
          <w:rFonts w:ascii="Georgia" w:hAnsi="Georgia"/>
          <w:i/>
          <w:iCs/>
          <w:sz w:val="22"/>
          <w:szCs w:val="22"/>
          <w:lang w:val="en-US"/>
        </w:rPr>
        <w:t>Overview of the frequencies of the main categories across the ten group forums</w:t>
      </w:r>
    </w:p>
    <w:tbl>
      <w:tblPr>
        <w:tblW w:w="14594" w:type="dxa"/>
        <w:tblLook w:val="04A0" w:firstRow="1" w:lastRow="0" w:firstColumn="1" w:lastColumn="0" w:noHBand="0" w:noVBand="1"/>
      </w:tblPr>
      <w:tblGrid>
        <w:gridCol w:w="3467"/>
        <w:gridCol w:w="716"/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  <w:gridCol w:w="1510"/>
      </w:tblGrid>
      <w:tr w:rsidR="00A4638B" w:rsidRPr="00FF3BC3" w14:paraId="169D98A4" w14:textId="77777777" w:rsidTr="00BD0AC7">
        <w:trPr>
          <w:cantSplit/>
          <w:trHeight w:val="454"/>
        </w:trPr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</w:tcPr>
          <w:p w14:paraId="50288F98" w14:textId="77777777" w:rsidR="00A4638B" w:rsidRPr="00FF3BC3" w:rsidRDefault="00A4638B" w:rsidP="00FF3BC3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F19A1D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562BD5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805FB8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88F7D3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3C303D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B7721A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453CA2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D7E3D7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F09B4A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2647F7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47B3B4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Total</w:t>
            </w:r>
          </w:p>
        </w:tc>
      </w:tr>
      <w:tr w:rsidR="00A4638B" w:rsidRPr="00FF3BC3" w14:paraId="21FDC2CB" w14:textId="77777777" w:rsidTr="00F633BA">
        <w:trPr>
          <w:trHeight w:val="467"/>
        </w:trPr>
        <w:tc>
          <w:tcPr>
            <w:tcW w:w="3467" w:type="dxa"/>
            <w:tcBorders>
              <w:top w:val="single" w:sz="4" w:space="0" w:color="auto"/>
            </w:tcBorders>
          </w:tcPr>
          <w:p w14:paraId="36F58580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Codes total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40F42A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4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87C377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6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068985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0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7A804D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2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3CF56E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0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4465DE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2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A8D02F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5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EB6AED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9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15E5F6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4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C7E981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3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F9E2BA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899</w:t>
            </w:r>
          </w:p>
        </w:tc>
      </w:tr>
      <w:tr w:rsidR="00A4638B" w:rsidRPr="00FF3BC3" w14:paraId="2C36156C" w14:textId="77777777" w:rsidTr="00F633BA">
        <w:trPr>
          <w:trHeight w:val="445"/>
        </w:trPr>
        <w:tc>
          <w:tcPr>
            <w:tcW w:w="3467" w:type="dxa"/>
          </w:tcPr>
          <w:p w14:paraId="1F26BBD7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Therapist codes</w:t>
            </w:r>
          </w:p>
        </w:tc>
        <w:tc>
          <w:tcPr>
            <w:tcW w:w="716" w:type="dxa"/>
          </w:tcPr>
          <w:p w14:paraId="2C00F5A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6</w:t>
            </w:r>
          </w:p>
        </w:tc>
        <w:tc>
          <w:tcPr>
            <w:tcW w:w="989" w:type="dxa"/>
          </w:tcPr>
          <w:p w14:paraId="3BDC091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5</w:t>
            </w:r>
          </w:p>
        </w:tc>
        <w:tc>
          <w:tcPr>
            <w:tcW w:w="989" w:type="dxa"/>
          </w:tcPr>
          <w:p w14:paraId="03567F6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</w:tcPr>
          <w:p w14:paraId="286201B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4</w:t>
            </w:r>
          </w:p>
        </w:tc>
        <w:tc>
          <w:tcPr>
            <w:tcW w:w="989" w:type="dxa"/>
          </w:tcPr>
          <w:p w14:paraId="52E8698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4</w:t>
            </w:r>
          </w:p>
        </w:tc>
        <w:tc>
          <w:tcPr>
            <w:tcW w:w="989" w:type="dxa"/>
          </w:tcPr>
          <w:p w14:paraId="3926162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2</w:t>
            </w:r>
          </w:p>
        </w:tc>
        <w:tc>
          <w:tcPr>
            <w:tcW w:w="989" w:type="dxa"/>
          </w:tcPr>
          <w:p w14:paraId="052D688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0</w:t>
            </w:r>
          </w:p>
        </w:tc>
        <w:tc>
          <w:tcPr>
            <w:tcW w:w="989" w:type="dxa"/>
          </w:tcPr>
          <w:p w14:paraId="3A10EFD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9</w:t>
            </w:r>
          </w:p>
        </w:tc>
        <w:tc>
          <w:tcPr>
            <w:tcW w:w="989" w:type="dxa"/>
          </w:tcPr>
          <w:p w14:paraId="36CF012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6</w:t>
            </w:r>
          </w:p>
        </w:tc>
        <w:tc>
          <w:tcPr>
            <w:tcW w:w="989" w:type="dxa"/>
          </w:tcPr>
          <w:p w14:paraId="3E6BDF0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10" w:type="dxa"/>
          </w:tcPr>
          <w:p w14:paraId="4B58E42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98</w:t>
            </w:r>
          </w:p>
        </w:tc>
      </w:tr>
      <w:tr w:rsidR="00A4638B" w:rsidRPr="00FF3BC3" w14:paraId="56EC08C1" w14:textId="77777777" w:rsidTr="00F633BA">
        <w:trPr>
          <w:trHeight w:val="445"/>
        </w:trPr>
        <w:tc>
          <w:tcPr>
            <w:tcW w:w="3467" w:type="dxa"/>
          </w:tcPr>
          <w:p w14:paraId="31E094DF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Group processes</w:t>
            </w:r>
          </w:p>
        </w:tc>
        <w:tc>
          <w:tcPr>
            <w:tcW w:w="716" w:type="dxa"/>
          </w:tcPr>
          <w:p w14:paraId="0FBBF12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</w:tcPr>
          <w:p w14:paraId="38200DB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</w:tcPr>
          <w:p w14:paraId="40BBBC9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7</w:t>
            </w:r>
          </w:p>
        </w:tc>
        <w:tc>
          <w:tcPr>
            <w:tcW w:w="989" w:type="dxa"/>
          </w:tcPr>
          <w:p w14:paraId="7D3EB7C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8</w:t>
            </w:r>
          </w:p>
        </w:tc>
        <w:tc>
          <w:tcPr>
            <w:tcW w:w="989" w:type="dxa"/>
          </w:tcPr>
          <w:p w14:paraId="6A1D661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0</w:t>
            </w:r>
          </w:p>
        </w:tc>
        <w:tc>
          <w:tcPr>
            <w:tcW w:w="989" w:type="dxa"/>
          </w:tcPr>
          <w:p w14:paraId="04E1A87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76</w:t>
            </w:r>
          </w:p>
        </w:tc>
        <w:tc>
          <w:tcPr>
            <w:tcW w:w="989" w:type="dxa"/>
          </w:tcPr>
          <w:p w14:paraId="6008B49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  <w:tc>
          <w:tcPr>
            <w:tcW w:w="989" w:type="dxa"/>
          </w:tcPr>
          <w:p w14:paraId="4905237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7</w:t>
            </w:r>
          </w:p>
        </w:tc>
        <w:tc>
          <w:tcPr>
            <w:tcW w:w="989" w:type="dxa"/>
          </w:tcPr>
          <w:p w14:paraId="652EED9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</w:tcPr>
          <w:p w14:paraId="545E884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5</w:t>
            </w:r>
          </w:p>
        </w:tc>
        <w:tc>
          <w:tcPr>
            <w:tcW w:w="1510" w:type="dxa"/>
          </w:tcPr>
          <w:p w14:paraId="499E3F3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99</w:t>
            </w:r>
          </w:p>
        </w:tc>
      </w:tr>
      <w:tr w:rsidR="00A4638B" w:rsidRPr="00FF3BC3" w14:paraId="0EA252CF" w14:textId="77777777" w:rsidTr="00F633BA">
        <w:trPr>
          <w:trHeight w:val="445"/>
        </w:trPr>
        <w:tc>
          <w:tcPr>
            <w:tcW w:w="3467" w:type="dxa"/>
          </w:tcPr>
          <w:p w14:paraId="3818C3E8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716" w:type="dxa"/>
          </w:tcPr>
          <w:p w14:paraId="2920756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8</w:t>
            </w:r>
          </w:p>
        </w:tc>
        <w:tc>
          <w:tcPr>
            <w:tcW w:w="989" w:type="dxa"/>
          </w:tcPr>
          <w:p w14:paraId="5D45776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9</w:t>
            </w:r>
          </w:p>
        </w:tc>
        <w:tc>
          <w:tcPr>
            <w:tcW w:w="989" w:type="dxa"/>
          </w:tcPr>
          <w:p w14:paraId="4D030CC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090DFE0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2</w:t>
            </w:r>
          </w:p>
        </w:tc>
        <w:tc>
          <w:tcPr>
            <w:tcW w:w="989" w:type="dxa"/>
          </w:tcPr>
          <w:p w14:paraId="78D6C37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8</w:t>
            </w:r>
          </w:p>
        </w:tc>
        <w:tc>
          <w:tcPr>
            <w:tcW w:w="989" w:type="dxa"/>
          </w:tcPr>
          <w:p w14:paraId="6216325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6</w:t>
            </w:r>
          </w:p>
        </w:tc>
        <w:tc>
          <w:tcPr>
            <w:tcW w:w="989" w:type="dxa"/>
          </w:tcPr>
          <w:p w14:paraId="0895A90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8</w:t>
            </w:r>
          </w:p>
        </w:tc>
        <w:tc>
          <w:tcPr>
            <w:tcW w:w="989" w:type="dxa"/>
          </w:tcPr>
          <w:p w14:paraId="7082CD6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</w:p>
        </w:tc>
        <w:tc>
          <w:tcPr>
            <w:tcW w:w="989" w:type="dxa"/>
          </w:tcPr>
          <w:p w14:paraId="650DFFE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</w:tcPr>
          <w:p w14:paraId="651EBF3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1510" w:type="dxa"/>
          </w:tcPr>
          <w:p w14:paraId="6799B42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68</w:t>
            </w:r>
          </w:p>
        </w:tc>
      </w:tr>
      <w:tr w:rsidR="00A4638B" w:rsidRPr="00FF3BC3" w14:paraId="70519930" w14:textId="77777777" w:rsidTr="00F633BA">
        <w:trPr>
          <w:trHeight w:val="130"/>
        </w:trPr>
        <w:tc>
          <w:tcPr>
            <w:tcW w:w="3467" w:type="dxa"/>
          </w:tcPr>
          <w:p w14:paraId="044F799D" w14:textId="41F5CE27" w:rsidR="00A4638B" w:rsidRPr="00FF3BC3" w:rsidRDefault="00A4638B" w:rsidP="00A4638B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Response to self-disclosure</w:t>
            </w:r>
          </w:p>
        </w:tc>
        <w:tc>
          <w:tcPr>
            <w:tcW w:w="716" w:type="dxa"/>
          </w:tcPr>
          <w:p w14:paraId="77F9282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  <w:tc>
          <w:tcPr>
            <w:tcW w:w="989" w:type="dxa"/>
          </w:tcPr>
          <w:p w14:paraId="2C86D2F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9</w:t>
            </w:r>
          </w:p>
        </w:tc>
        <w:tc>
          <w:tcPr>
            <w:tcW w:w="989" w:type="dxa"/>
          </w:tcPr>
          <w:p w14:paraId="4B57087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</w:tcPr>
          <w:p w14:paraId="64EBCD4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0</w:t>
            </w:r>
          </w:p>
        </w:tc>
        <w:tc>
          <w:tcPr>
            <w:tcW w:w="989" w:type="dxa"/>
          </w:tcPr>
          <w:p w14:paraId="452F5B7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8</w:t>
            </w:r>
          </w:p>
        </w:tc>
        <w:tc>
          <w:tcPr>
            <w:tcW w:w="989" w:type="dxa"/>
          </w:tcPr>
          <w:p w14:paraId="44D5887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3</w:t>
            </w:r>
          </w:p>
        </w:tc>
        <w:tc>
          <w:tcPr>
            <w:tcW w:w="989" w:type="dxa"/>
          </w:tcPr>
          <w:p w14:paraId="4EE08CE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178A4DB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</w:tcPr>
          <w:p w14:paraId="2FD335A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</w:tcPr>
          <w:p w14:paraId="54BD090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3</w:t>
            </w:r>
          </w:p>
        </w:tc>
        <w:tc>
          <w:tcPr>
            <w:tcW w:w="1510" w:type="dxa"/>
          </w:tcPr>
          <w:p w14:paraId="73110DF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78</w:t>
            </w:r>
          </w:p>
        </w:tc>
      </w:tr>
      <w:tr w:rsidR="00A4638B" w:rsidRPr="00FF3BC3" w14:paraId="4C6BBD93" w14:textId="77777777" w:rsidTr="00F633BA">
        <w:trPr>
          <w:trHeight w:val="439"/>
        </w:trPr>
        <w:tc>
          <w:tcPr>
            <w:tcW w:w="3467" w:type="dxa"/>
          </w:tcPr>
          <w:p w14:paraId="056ECC57" w14:textId="6D3DDEE6" w:rsidR="00A4638B" w:rsidRPr="00FF3BC3" w:rsidRDefault="00A4638B" w:rsidP="00B62B46">
            <w:pPr>
              <w:ind w:left="254" w:hanging="254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Alliance / Therapeutic</w:t>
            </w:r>
            <w:r w:rsidR="00B62B46" w:rsidRPr="00FF3BC3">
              <w:rPr>
                <w:rFonts w:ascii="Georgia" w:hAnsi="Georgia"/>
                <w:sz w:val="20"/>
                <w:szCs w:val="20"/>
                <w:lang w:val="en-US"/>
              </w:rPr>
              <w:t xml:space="preserve"> </w:t>
            </w: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716" w:type="dxa"/>
          </w:tcPr>
          <w:p w14:paraId="06A1C98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07BBE73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7</w:t>
            </w:r>
          </w:p>
        </w:tc>
        <w:tc>
          <w:tcPr>
            <w:tcW w:w="989" w:type="dxa"/>
          </w:tcPr>
          <w:p w14:paraId="4EA1761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5</w:t>
            </w:r>
          </w:p>
        </w:tc>
        <w:tc>
          <w:tcPr>
            <w:tcW w:w="989" w:type="dxa"/>
          </w:tcPr>
          <w:p w14:paraId="233CB6D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2</w:t>
            </w:r>
          </w:p>
        </w:tc>
        <w:tc>
          <w:tcPr>
            <w:tcW w:w="989" w:type="dxa"/>
          </w:tcPr>
          <w:p w14:paraId="6B3EFF1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4</w:t>
            </w:r>
          </w:p>
        </w:tc>
        <w:tc>
          <w:tcPr>
            <w:tcW w:w="989" w:type="dxa"/>
          </w:tcPr>
          <w:p w14:paraId="6ACCFCE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0</w:t>
            </w:r>
          </w:p>
        </w:tc>
        <w:tc>
          <w:tcPr>
            <w:tcW w:w="989" w:type="dxa"/>
          </w:tcPr>
          <w:p w14:paraId="550F2B5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41FDB6F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4</w:t>
            </w:r>
          </w:p>
        </w:tc>
        <w:tc>
          <w:tcPr>
            <w:tcW w:w="989" w:type="dxa"/>
          </w:tcPr>
          <w:p w14:paraId="3D60005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6</w:t>
            </w:r>
          </w:p>
        </w:tc>
        <w:tc>
          <w:tcPr>
            <w:tcW w:w="989" w:type="dxa"/>
          </w:tcPr>
          <w:p w14:paraId="26F9B35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3</w:t>
            </w:r>
          </w:p>
        </w:tc>
        <w:tc>
          <w:tcPr>
            <w:tcW w:w="1510" w:type="dxa"/>
          </w:tcPr>
          <w:p w14:paraId="5461F11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70</w:t>
            </w:r>
          </w:p>
        </w:tc>
      </w:tr>
      <w:tr w:rsidR="00A4638B" w:rsidRPr="00FF3BC3" w14:paraId="12FEA782" w14:textId="77777777" w:rsidTr="00F633BA">
        <w:trPr>
          <w:trHeight w:val="445"/>
        </w:trPr>
        <w:tc>
          <w:tcPr>
            <w:tcW w:w="3467" w:type="dxa"/>
          </w:tcPr>
          <w:p w14:paraId="5C549AA6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Emotional self-disclosure</w:t>
            </w:r>
          </w:p>
        </w:tc>
        <w:tc>
          <w:tcPr>
            <w:tcW w:w="716" w:type="dxa"/>
          </w:tcPr>
          <w:p w14:paraId="34BDC1E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6EC3739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5B36FB3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67505B3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9</w:t>
            </w:r>
          </w:p>
        </w:tc>
        <w:tc>
          <w:tcPr>
            <w:tcW w:w="989" w:type="dxa"/>
          </w:tcPr>
          <w:p w14:paraId="10C794C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53A3B40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2</w:t>
            </w:r>
          </w:p>
        </w:tc>
        <w:tc>
          <w:tcPr>
            <w:tcW w:w="989" w:type="dxa"/>
          </w:tcPr>
          <w:p w14:paraId="4A3DE4D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4381728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5812D3F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655ABCC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1510" w:type="dxa"/>
          </w:tcPr>
          <w:p w14:paraId="650885B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16</w:t>
            </w:r>
          </w:p>
        </w:tc>
      </w:tr>
      <w:tr w:rsidR="00A4638B" w:rsidRPr="00FF3BC3" w14:paraId="4FDDD9D6" w14:textId="77777777" w:rsidTr="00F633BA">
        <w:trPr>
          <w:trHeight w:val="445"/>
        </w:trPr>
        <w:tc>
          <w:tcPr>
            <w:tcW w:w="3467" w:type="dxa"/>
          </w:tcPr>
          <w:p w14:paraId="4E6CDA87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Etiological factors</w:t>
            </w:r>
          </w:p>
        </w:tc>
        <w:tc>
          <w:tcPr>
            <w:tcW w:w="716" w:type="dxa"/>
          </w:tcPr>
          <w:p w14:paraId="41083EA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7457EBF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6C058E5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2C32B7C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1</w:t>
            </w:r>
          </w:p>
        </w:tc>
        <w:tc>
          <w:tcPr>
            <w:tcW w:w="989" w:type="dxa"/>
          </w:tcPr>
          <w:p w14:paraId="30C1709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989" w:type="dxa"/>
          </w:tcPr>
          <w:p w14:paraId="0808164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394BBD6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29AE95F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29BC651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989" w:type="dxa"/>
          </w:tcPr>
          <w:p w14:paraId="3B7E47C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7</w:t>
            </w:r>
          </w:p>
        </w:tc>
        <w:tc>
          <w:tcPr>
            <w:tcW w:w="1510" w:type="dxa"/>
          </w:tcPr>
          <w:p w14:paraId="769511E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0</w:t>
            </w:r>
          </w:p>
        </w:tc>
      </w:tr>
      <w:tr w:rsidR="00A4638B" w:rsidRPr="00FF3BC3" w14:paraId="7B1DF99B" w14:textId="77777777" w:rsidTr="00F633BA">
        <w:trPr>
          <w:trHeight w:val="445"/>
        </w:trPr>
        <w:tc>
          <w:tcPr>
            <w:tcW w:w="3467" w:type="dxa"/>
          </w:tcPr>
          <w:p w14:paraId="0CFAC2AF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Difficulties in program</w:t>
            </w:r>
          </w:p>
        </w:tc>
        <w:tc>
          <w:tcPr>
            <w:tcW w:w="716" w:type="dxa"/>
          </w:tcPr>
          <w:p w14:paraId="0B0B622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4EC257C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10AF2C3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2B3F09A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</w:tcPr>
          <w:p w14:paraId="2C62FC5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6C76EB1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4</w:t>
            </w:r>
          </w:p>
        </w:tc>
        <w:tc>
          <w:tcPr>
            <w:tcW w:w="989" w:type="dxa"/>
          </w:tcPr>
          <w:p w14:paraId="2926DE7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5331BC7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361832B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595F731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0" w:type="dxa"/>
          </w:tcPr>
          <w:p w14:paraId="3DD04CC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7</w:t>
            </w:r>
          </w:p>
        </w:tc>
      </w:tr>
      <w:tr w:rsidR="00A4638B" w:rsidRPr="00FF3BC3" w14:paraId="16711EB3" w14:textId="77777777" w:rsidTr="00F633BA">
        <w:trPr>
          <w:trHeight w:val="445"/>
        </w:trPr>
        <w:tc>
          <w:tcPr>
            <w:tcW w:w="3467" w:type="dxa"/>
          </w:tcPr>
          <w:p w14:paraId="47FD998F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Tries alternative behavior</w:t>
            </w:r>
          </w:p>
        </w:tc>
        <w:tc>
          <w:tcPr>
            <w:tcW w:w="716" w:type="dxa"/>
          </w:tcPr>
          <w:p w14:paraId="66F8CC4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71C29F8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526E098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62706F0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0E5FA04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</w:tcPr>
          <w:p w14:paraId="05959E7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1</w:t>
            </w:r>
          </w:p>
        </w:tc>
        <w:tc>
          <w:tcPr>
            <w:tcW w:w="989" w:type="dxa"/>
          </w:tcPr>
          <w:p w14:paraId="57EDE63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5CA4DC4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3BA2D6D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</w:tcPr>
          <w:p w14:paraId="71191AD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0" w:type="dxa"/>
          </w:tcPr>
          <w:p w14:paraId="6B28C74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80</w:t>
            </w:r>
          </w:p>
        </w:tc>
      </w:tr>
      <w:tr w:rsidR="00A4638B" w:rsidRPr="00FF3BC3" w14:paraId="25AE3879" w14:textId="77777777" w:rsidTr="00F633BA">
        <w:trPr>
          <w:trHeight w:val="495"/>
        </w:trPr>
        <w:tc>
          <w:tcPr>
            <w:tcW w:w="3467" w:type="dxa"/>
          </w:tcPr>
          <w:p w14:paraId="0CB365EA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Observes positive consequences</w:t>
            </w:r>
          </w:p>
        </w:tc>
        <w:tc>
          <w:tcPr>
            <w:tcW w:w="716" w:type="dxa"/>
          </w:tcPr>
          <w:p w14:paraId="59596DE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56DA94C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1A8A904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50CDC28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00AD24A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</w:tcPr>
          <w:p w14:paraId="0D64634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4</w:t>
            </w:r>
          </w:p>
        </w:tc>
        <w:tc>
          <w:tcPr>
            <w:tcW w:w="989" w:type="dxa"/>
          </w:tcPr>
          <w:p w14:paraId="5F4071C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4658E6D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5B9CDA0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2B64945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0" w:type="dxa"/>
          </w:tcPr>
          <w:p w14:paraId="4C9C5D2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2</w:t>
            </w:r>
          </w:p>
        </w:tc>
      </w:tr>
      <w:tr w:rsidR="00A4638B" w:rsidRPr="00FF3BC3" w14:paraId="032CCEB4" w14:textId="77777777" w:rsidTr="00F633BA">
        <w:trPr>
          <w:trHeight w:val="445"/>
        </w:trPr>
        <w:tc>
          <w:tcPr>
            <w:tcW w:w="3467" w:type="dxa"/>
          </w:tcPr>
          <w:p w14:paraId="27B9403E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Impact of disorder</w:t>
            </w:r>
          </w:p>
        </w:tc>
        <w:tc>
          <w:tcPr>
            <w:tcW w:w="716" w:type="dxa"/>
          </w:tcPr>
          <w:p w14:paraId="08E24C8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6C9EFE9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2A9979A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5CDD390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</w:tcPr>
          <w:p w14:paraId="2DE1022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2C1C78B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1</w:t>
            </w:r>
          </w:p>
        </w:tc>
        <w:tc>
          <w:tcPr>
            <w:tcW w:w="989" w:type="dxa"/>
          </w:tcPr>
          <w:p w14:paraId="5B51046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4E2325D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35702A1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2B0C4F1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1241D8F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9</w:t>
            </w:r>
          </w:p>
        </w:tc>
      </w:tr>
      <w:tr w:rsidR="00A4638B" w:rsidRPr="00FF3BC3" w14:paraId="307DB971" w14:textId="77777777" w:rsidTr="00F633BA">
        <w:trPr>
          <w:trHeight w:val="445"/>
        </w:trPr>
        <w:tc>
          <w:tcPr>
            <w:tcW w:w="3467" w:type="dxa"/>
          </w:tcPr>
          <w:p w14:paraId="69027C7F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716" w:type="dxa"/>
          </w:tcPr>
          <w:p w14:paraId="1F6EFB5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7FAC217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098D110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1</w:t>
            </w:r>
          </w:p>
        </w:tc>
        <w:tc>
          <w:tcPr>
            <w:tcW w:w="989" w:type="dxa"/>
          </w:tcPr>
          <w:p w14:paraId="03D1F22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2843DB7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4E477CD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278DDDD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0884336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52B40BD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6038389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0" w:type="dxa"/>
          </w:tcPr>
          <w:p w14:paraId="67E0A74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0</w:t>
            </w:r>
          </w:p>
        </w:tc>
      </w:tr>
      <w:tr w:rsidR="00A4638B" w:rsidRPr="00FF3BC3" w14:paraId="09FD17D2" w14:textId="77777777" w:rsidTr="00F633BA">
        <w:trPr>
          <w:trHeight w:val="445"/>
        </w:trPr>
        <w:tc>
          <w:tcPr>
            <w:tcW w:w="3467" w:type="dxa"/>
          </w:tcPr>
          <w:p w14:paraId="623FE071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Rupture</w:t>
            </w:r>
          </w:p>
        </w:tc>
        <w:tc>
          <w:tcPr>
            <w:tcW w:w="716" w:type="dxa"/>
          </w:tcPr>
          <w:p w14:paraId="4792385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4F87A9D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228C315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774EB1D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2108BAD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66F516E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1</w:t>
            </w:r>
          </w:p>
        </w:tc>
        <w:tc>
          <w:tcPr>
            <w:tcW w:w="989" w:type="dxa"/>
          </w:tcPr>
          <w:p w14:paraId="637BC63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1E6F742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34C8165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7B0F0D4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1510" w:type="dxa"/>
          </w:tcPr>
          <w:p w14:paraId="0B7E5E8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4</w:t>
            </w:r>
          </w:p>
        </w:tc>
      </w:tr>
      <w:tr w:rsidR="00A4638B" w:rsidRPr="00FF3BC3" w14:paraId="258E8228" w14:textId="77777777" w:rsidTr="00F633BA">
        <w:trPr>
          <w:trHeight w:val="712"/>
        </w:trPr>
        <w:tc>
          <w:tcPr>
            <w:tcW w:w="3467" w:type="dxa"/>
          </w:tcPr>
          <w:p w14:paraId="4D877E4C" w14:textId="77777777" w:rsidR="00A4638B" w:rsidRPr="00FF3BC3" w:rsidRDefault="00A4638B" w:rsidP="00B62B46">
            <w:pPr>
              <w:ind w:left="254" w:hanging="254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Identifies patterns and problem behavior</w:t>
            </w:r>
          </w:p>
        </w:tc>
        <w:tc>
          <w:tcPr>
            <w:tcW w:w="716" w:type="dxa"/>
          </w:tcPr>
          <w:p w14:paraId="62050D7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76E3531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09F8968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20B3201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12E2FFE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298009D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3005B36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65BF4DE7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771C839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1BF013B1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1510" w:type="dxa"/>
          </w:tcPr>
          <w:p w14:paraId="643021D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7</w:t>
            </w:r>
          </w:p>
        </w:tc>
      </w:tr>
      <w:tr w:rsidR="00A4638B" w:rsidRPr="00FF3BC3" w14:paraId="69B94F95" w14:textId="77777777" w:rsidTr="00F633BA">
        <w:trPr>
          <w:trHeight w:val="513"/>
        </w:trPr>
        <w:tc>
          <w:tcPr>
            <w:tcW w:w="3467" w:type="dxa"/>
          </w:tcPr>
          <w:p w14:paraId="6723FE96" w14:textId="77777777" w:rsidR="00A4638B" w:rsidRPr="00FF3BC3" w:rsidRDefault="00A4638B" w:rsidP="00B62B46">
            <w:pPr>
              <w:ind w:left="254" w:hanging="254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lastRenderedPageBreak/>
              <w:t>Problems with technique and administration</w:t>
            </w:r>
          </w:p>
        </w:tc>
        <w:tc>
          <w:tcPr>
            <w:tcW w:w="716" w:type="dxa"/>
          </w:tcPr>
          <w:p w14:paraId="6AEABA5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49FAE95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39D61A0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65B04DB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37A2258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62872AF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768783D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47DAC27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2E6297B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1762E41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47D5A21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2</w:t>
            </w:r>
          </w:p>
        </w:tc>
      </w:tr>
      <w:tr w:rsidR="00A4638B" w:rsidRPr="00FF3BC3" w14:paraId="6E794D1B" w14:textId="77777777" w:rsidTr="00F633BA">
        <w:trPr>
          <w:trHeight w:val="348"/>
        </w:trPr>
        <w:tc>
          <w:tcPr>
            <w:tcW w:w="3467" w:type="dxa"/>
          </w:tcPr>
          <w:p w14:paraId="052EFC8C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Chooses alternative behavior</w:t>
            </w:r>
          </w:p>
        </w:tc>
        <w:tc>
          <w:tcPr>
            <w:tcW w:w="716" w:type="dxa"/>
          </w:tcPr>
          <w:p w14:paraId="769B2C2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39FA7F5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59F4AB2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1A5638D5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78CEF20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3629098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</w:tcPr>
          <w:p w14:paraId="5F5E94F8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4A85D8A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0BD4F0A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0321382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2C73B87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7</w:t>
            </w:r>
          </w:p>
        </w:tc>
      </w:tr>
      <w:tr w:rsidR="00A4638B" w:rsidRPr="00FF3BC3" w14:paraId="14A416BF" w14:textId="77777777" w:rsidTr="005568C5">
        <w:trPr>
          <w:trHeight w:val="108"/>
        </w:trPr>
        <w:tc>
          <w:tcPr>
            <w:tcW w:w="3467" w:type="dxa"/>
          </w:tcPr>
          <w:p w14:paraId="3E8FF068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Observes negative consequences</w:t>
            </w:r>
          </w:p>
        </w:tc>
        <w:tc>
          <w:tcPr>
            <w:tcW w:w="716" w:type="dxa"/>
          </w:tcPr>
          <w:p w14:paraId="3306995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1F34F34D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4D6684E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710540A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718EED8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133A8B24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47F8A1B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2861E2A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4E41A27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4703BCF3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1510" w:type="dxa"/>
          </w:tcPr>
          <w:p w14:paraId="757495CF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7</w:t>
            </w:r>
          </w:p>
        </w:tc>
      </w:tr>
      <w:tr w:rsidR="00A4638B" w:rsidRPr="00FF3BC3" w14:paraId="0C373DD1" w14:textId="77777777" w:rsidTr="005568C5">
        <w:trPr>
          <w:trHeight w:val="445"/>
        </w:trPr>
        <w:tc>
          <w:tcPr>
            <w:tcW w:w="3467" w:type="dxa"/>
          </w:tcPr>
          <w:p w14:paraId="76094A44" w14:textId="77777777" w:rsidR="00A4638B" w:rsidRPr="00FF3BC3" w:rsidRDefault="00A4638B" w:rsidP="00032622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716" w:type="dxa"/>
          </w:tcPr>
          <w:p w14:paraId="5D730B56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2186CD2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4B79A5D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14DB0970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3205BE3E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21601EFA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7F91171C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7C309982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6F7E18A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</w:tcPr>
          <w:p w14:paraId="53854F7B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3C470929" w14:textId="77777777" w:rsidR="00A4638B" w:rsidRPr="00FF3BC3" w:rsidRDefault="00A4638B" w:rsidP="00032622">
            <w:pPr>
              <w:jc w:val="center"/>
              <w:rPr>
                <w:rFonts w:ascii="Georgia" w:hAnsi="Georgia"/>
                <w:sz w:val="20"/>
                <w:szCs w:val="20"/>
                <w:lang w:val="en-US"/>
              </w:rPr>
            </w:pPr>
            <w:r w:rsidRPr="00FF3BC3">
              <w:rPr>
                <w:rFonts w:ascii="Georgia" w:hAnsi="Georgia"/>
                <w:sz w:val="20"/>
                <w:szCs w:val="20"/>
                <w:lang w:val="en-US"/>
              </w:rPr>
              <w:t>15</w:t>
            </w:r>
          </w:p>
        </w:tc>
      </w:tr>
    </w:tbl>
    <w:p w14:paraId="15CEC27A" w14:textId="5F93AE40" w:rsidR="00A4638B" w:rsidRPr="00FF3BC3" w:rsidRDefault="00A4638B" w:rsidP="0076591E">
      <w:pPr>
        <w:pStyle w:val="Beschriftung"/>
        <w:keepNext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bookmarkEnd w:id="0"/>
    <w:p w14:paraId="46391029" w14:textId="77777777" w:rsidR="00C045B8" w:rsidRPr="00FF3BC3" w:rsidRDefault="00C045B8">
      <w:pPr>
        <w:rPr>
          <w:sz w:val="16"/>
          <w:szCs w:val="16"/>
          <w:lang w:val="en-US"/>
        </w:rPr>
      </w:pPr>
    </w:p>
    <w:p w14:paraId="795202EF" w14:textId="750862C5" w:rsidR="00C045B8" w:rsidRPr="00FF3BC3" w:rsidRDefault="00C045B8">
      <w:pPr>
        <w:rPr>
          <w:sz w:val="16"/>
          <w:szCs w:val="16"/>
          <w:lang w:val="en-US"/>
        </w:rPr>
      </w:pPr>
    </w:p>
    <w:p w14:paraId="5CFD7B61" w14:textId="77777777" w:rsidR="001F2EF6" w:rsidRPr="00FF3BC3" w:rsidRDefault="001F2EF6">
      <w:pPr>
        <w:rPr>
          <w:sz w:val="16"/>
          <w:szCs w:val="16"/>
          <w:lang w:val="en-US"/>
        </w:rPr>
      </w:pPr>
    </w:p>
    <w:p w14:paraId="5CFD7B62" w14:textId="77777777" w:rsidR="001F2EF6" w:rsidRPr="00FF3BC3" w:rsidRDefault="001F2EF6">
      <w:pPr>
        <w:rPr>
          <w:sz w:val="16"/>
          <w:szCs w:val="16"/>
          <w:lang w:val="en-US"/>
        </w:rPr>
      </w:pPr>
    </w:p>
    <w:p w14:paraId="5CFD82EF" w14:textId="77777777" w:rsidR="001F2EF6" w:rsidRPr="00FF3BC3" w:rsidRDefault="001F2EF6">
      <w:pPr>
        <w:rPr>
          <w:sz w:val="16"/>
          <w:szCs w:val="16"/>
          <w:lang w:val="en-US"/>
        </w:rPr>
      </w:pPr>
    </w:p>
    <w:sectPr w:rsidR="001F2EF6" w:rsidRPr="00FF3BC3" w:rsidSect="00A4638B"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F6"/>
    <w:rsid w:val="00053FB3"/>
    <w:rsid w:val="0009112C"/>
    <w:rsid w:val="001C6EEA"/>
    <w:rsid w:val="001F2EF6"/>
    <w:rsid w:val="002828D4"/>
    <w:rsid w:val="002D74DB"/>
    <w:rsid w:val="002F3502"/>
    <w:rsid w:val="002F7484"/>
    <w:rsid w:val="00314FE1"/>
    <w:rsid w:val="00376F49"/>
    <w:rsid w:val="003C6432"/>
    <w:rsid w:val="005568C5"/>
    <w:rsid w:val="00573168"/>
    <w:rsid w:val="005A229E"/>
    <w:rsid w:val="00607263"/>
    <w:rsid w:val="006463DA"/>
    <w:rsid w:val="00683265"/>
    <w:rsid w:val="006A1691"/>
    <w:rsid w:val="0076591E"/>
    <w:rsid w:val="00765BE7"/>
    <w:rsid w:val="007A0C56"/>
    <w:rsid w:val="007B633F"/>
    <w:rsid w:val="007D460B"/>
    <w:rsid w:val="007D6DAA"/>
    <w:rsid w:val="007E2232"/>
    <w:rsid w:val="007F307E"/>
    <w:rsid w:val="00835DFE"/>
    <w:rsid w:val="008601A5"/>
    <w:rsid w:val="00964948"/>
    <w:rsid w:val="009A17DF"/>
    <w:rsid w:val="009A6E44"/>
    <w:rsid w:val="009D42CF"/>
    <w:rsid w:val="00A06D04"/>
    <w:rsid w:val="00A4638B"/>
    <w:rsid w:val="00B2545F"/>
    <w:rsid w:val="00B36EE5"/>
    <w:rsid w:val="00B56284"/>
    <w:rsid w:val="00B624BD"/>
    <w:rsid w:val="00B62B46"/>
    <w:rsid w:val="00B671B0"/>
    <w:rsid w:val="00BD0AC7"/>
    <w:rsid w:val="00C045B8"/>
    <w:rsid w:val="00C81617"/>
    <w:rsid w:val="00CA5E1F"/>
    <w:rsid w:val="00CD7A86"/>
    <w:rsid w:val="00D07213"/>
    <w:rsid w:val="00D5048F"/>
    <w:rsid w:val="00DF58BE"/>
    <w:rsid w:val="00E55172"/>
    <w:rsid w:val="00E56E0A"/>
    <w:rsid w:val="00E81549"/>
    <w:rsid w:val="00EF29A5"/>
    <w:rsid w:val="00EF7233"/>
    <w:rsid w:val="00F11917"/>
    <w:rsid w:val="00F20EE4"/>
    <w:rsid w:val="00F37433"/>
    <w:rsid w:val="00F607D5"/>
    <w:rsid w:val="00F633BA"/>
    <w:rsid w:val="00F953D7"/>
    <w:rsid w:val="00FB5592"/>
    <w:rsid w:val="00FF3BC3"/>
    <w:rsid w:val="00FF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D6BDA"/>
  <w15:docId w15:val="{B6BAA61B-79C9-466C-9901-5537B14A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de-CH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E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6591E"/>
    <w:pPr>
      <w:spacing w:after="200" w:line="240" w:lineRule="auto"/>
      <w:ind w:firstLine="700"/>
    </w:pPr>
    <w:rPr>
      <w:rFonts w:ascii="Georgia" w:eastAsia="Georgia" w:hAnsi="Georgia" w:cs="Georgia"/>
      <w:i/>
      <w:iCs/>
      <w:color w:val="0E2841" w:themeColor="text2"/>
      <w:kern w:val="0"/>
      <w:sz w:val="18"/>
      <w:szCs w:val="18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Berger, Thomas (PTP)</cp:lastModifiedBy>
  <cp:revision>9</cp:revision>
  <dcterms:created xsi:type="dcterms:W3CDTF">2026-02-26T08:28:00Z</dcterms:created>
  <dcterms:modified xsi:type="dcterms:W3CDTF">2026-02-26T15:47:00Z</dcterms:modified>
</cp:coreProperties>
</file>